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>Supplementary table 1 Joinpoint regression of low birthweight rate in 30 provinces of China from 2002 to 2021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3"/>
        <w:gridCol w:w="728"/>
        <w:gridCol w:w="1688"/>
        <w:gridCol w:w="1463"/>
        <w:gridCol w:w="864"/>
        <w:gridCol w:w="719"/>
        <w:gridCol w:w="1688"/>
        <w:gridCol w:w="1464"/>
      </w:tblGrid>
      <w:tr>
        <w:trPr>
          <w:trHeight w:val="255" w:hRule="exact"/>
        </w:trPr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Province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Year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APC (95%CI)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AAPC (95% CI)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Province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Year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APC (95%CI)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AAPC (95% CI)</w:t>
            </w:r>
          </w:p>
        </w:tc>
      </w:tr>
      <w:tr>
        <w:trPr>
          <w:trHeight w:val="255" w:hRule="exact"/>
        </w:trPr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Xinjiang</w:t>
            </w:r>
          </w:p>
        </w:tc>
        <w:tc>
          <w:tcPr>
            <w:tcW w:w="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9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2.44 (9.95, 14.99)**</w:t>
            </w:r>
          </w:p>
        </w:tc>
        <w:tc>
          <w:tcPr>
            <w:tcW w:w="14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8.22 (6.58, 9.89)**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Guizhou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4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27.09 (-41.17, -9.65)**</w:t>
            </w:r>
          </w:p>
        </w:tc>
        <w:tc>
          <w:tcPr>
            <w:tcW w:w="1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01 (0.00, 6.11)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9-201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33 (-4.00, 3.48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4-201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0.38 (-2.46, 3.3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5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2.39 (9.24, 15.62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2-2018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6.93 (11.45, 22.67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Tianji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81 (-7.41, 6.26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6.62 (3.02, 10.35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8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7.83 (-3.14, 20.04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6-200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7.87 (10.89, 71.40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Guangdong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00 (2.63, 3.37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00 (2.63, 3.37)*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9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43 (1.12, 3.75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Fujia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7.52 (-1.67, 17.58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99 (1.94, 4.04)*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Neimenggu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5.93 (5.26, 6.61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5.93 (5.26, 6.61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4-201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0.12 (-1.06, 1.3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Huna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5.89 (4.66, 7.14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5.70 (4.66, 6.76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60 (3.75, 5.45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0-201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04 (0.60, 5.54)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Guangx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56 (2.13, 3.00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56 (2.13, 3.00)*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6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8.68 (6.10, 11.32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Anhu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11.52 (-19.84, -2.33)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35 (0.31, 4.44)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Hubei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8.33 (-23.58, 9.95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60 (2.70, 6.54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5-201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71 (-5.00, 3.78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4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6.24 (5.57, 6.92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1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8.88 (7.22, 10.57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Jiangsu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05 (1.69, 4.43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40 (3.27, 5.55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Shanx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3.19 (-4.61, -1.74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09 (0.82, 3.38)*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3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6.28 (4.02, 8.59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9-201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36 (2.32, 4.40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Yunna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7.00 (5.00, 9.04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09 (3.26, 4.93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9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5.58 (3.48, 29.10)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9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43 (1.58, 3.29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Jil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20.84 (-26.54, -14.71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.92 (0.29, 3.58)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Ningxi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99 (3.11, 4.87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99 (3.11, 4.87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6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9.03 (7.95, 10.12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Beijing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0.87 (-3.99,5.97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92 (3.12, 4.73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Jiangx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1.04 (-4.53, 2.58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.65 (-0.24, 3.58)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5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50 (4.11, 4.90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6-200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9.84 (-1.95, 23.03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Heilongjiang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1.29 (-5.85, 3.48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86 (2.22, 5.53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9-201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2.73 (-4.58, -0.85)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5-2008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0.22 (18.48, 43.11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6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5.45 (2.81, 8.16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8-201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2,88 (-4.09, -1.64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Shandong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2.59 (-3.56, -1.60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.12 (0.28, 1.96)*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6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09 (1.92, 6.31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3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6.44 (4.72, 8.19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Shanghai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68 (3.26, 4.11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68 (3.26, 4.11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Tibe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0.15 (-3.03, 3.44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0.15 (-3.03, 3.44)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Sichua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95 (-2.78, 0.92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48 (2.32, 4.65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Liaoning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4.66 (-6.29, -3.00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44 (-1.31, 0.44)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1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7.63 (5.93, 9.36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0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75 (1.66, 3.86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Hainan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4.64 (-9.61, 0.60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44 (1.40, 5.52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Hena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6.87 (-8.00, -5.73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57 (-1.29, 0.16)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6-201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98 (2.95, 5.03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1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5.47 (4.38, 6.57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9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17.65 (-0.66, 39.35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Qingha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6.94 (-10.88, -2.82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1.35 (-3.15, 0.48)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Chongqing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1.36 (-4.07, 1.44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23 (0.88, 5.63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9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.06 (0.13, 4.03)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3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9.88 (5.02, 14.96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Hebe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3.11 (-3.65, -2.56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2.20 (-2.73, -1.68)*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Zhejiang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0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8.36 (-17.75, 2.10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18 (2.06, 4.31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4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64 (-1.89, 0.62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4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63 (4.23, 5.03)**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Gansu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8.81 (-9.95, -7.65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2.61 (-3.47, -1.74)**</w:t>
            </w:r>
          </w:p>
        </w:tc>
      </w:tr>
      <w:tr>
        <w:trPr>
          <w:trHeight w:val="255" w:hRule="exac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Shaanxi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02-201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-0.44 (-2.09, 1.24)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3.04 (1.63, 4.47)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2-202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4.77 (3.23, 6.33)**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  <w:tr>
        <w:trPr>
          <w:trHeight w:val="255" w:hRule="exact"/>
        </w:trPr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2013-2021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  <w:t>8.03 (5.14, 11.00)**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APC, </w:t>
      </w:r>
      <w:r>
        <w:rPr>
          <w:rFonts w:cs="Times New Roman" w:ascii="Times New Roman" w:hAnsi="Times New Roman"/>
          <w:sz w:val="21"/>
          <w:szCs w:val="21"/>
        </w:rPr>
        <w:t>annual percentage chang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AAPC, </w:t>
      </w:r>
      <w:r>
        <w:rPr>
          <w:rFonts w:cs="Times New Roman" w:ascii="Times New Roman" w:hAnsi="Times New Roman"/>
          <w:sz w:val="21"/>
          <w:szCs w:val="21"/>
        </w:rPr>
        <w:t>average annual percentage chang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CI, </w:t>
      </w:r>
      <w:r>
        <w:rPr>
          <w:rFonts w:cs="Times New Roman" w:ascii="Times New Roman" w:hAnsi="Times New Roman"/>
          <w:sz w:val="21"/>
          <w:szCs w:val="21"/>
        </w:rPr>
        <w:t>confidence interval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 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&lt; 0.05, *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&lt; 0.01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11:04:00Z</dcterms:created>
  <dc:creator>Five Words</dc:creator>
  <dc:description/>
  <dc:language>en-US</dc:language>
  <cp:lastModifiedBy>Five Words</cp:lastModifiedBy>
  <dcterms:modified xsi:type="dcterms:W3CDTF">2024-09-19T20:10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6729E2D2C648DC8BEA5DF277F003FB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